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AB2C" w14:textId="2D10DA64" w:rsidR="004B75DC" w:rsidRPr="001E1B05" w:rsidRDefault="00E23982" w:rsidP="004B75DC">
      <w:pPr>
        <w:pStyle w:val="NormalWeb"/>
        <w:rPr>
          <w:rFonts w:ascii="Times" w:hAnsi="Times"/>
          <w:color w:val="000000" w:themeColor="text1"/>
        </w:rPr>
      </w:pPr>
      <w:r>
        <w:rPr>
          <w:rFonts w:ascii="Times" w:hAnsi="Times"/>
          <w:b/>
          <w:bCs/>
          <w:color w:val="000000" w:themeColor="text1"/>
          <w:u w:val="single"/>
        </w:rPr>
        <w:t xml:space="preserve">S3 </w:t>
      </w:r>
      <w:r w:rsidR="004B75DC" w:rsidRPr="001E1B05">
        <w:rPr>
          <w:rFonts w:ascii="Times" w:hAnsi="Times"/>
          <w:b/>
          <w:bCs/>
          <w:color w:val="000000" w:themeColor="text1"/>
          <w:u w:val="single"/>
        </w:rPr>
        <w:t>Table</w:t>
      </w:r>
      <w:r w:rsidR="004B75DC" w:rsidRPr="001E1B05">
        <w:rPr>
          <w:rFonts w:ascii="Times" w:hAnsi="Times"/>
          <w:color w:val="000000" w:themeColor="text1"/>
        </w:rPr>
        <w:t xml:space="preserve">– Search strategy executed via </w:t>
      </w:r>
      <w:r w:rsidR="004B75DC" w:rsidRPr="008D3FEC">
        <w:rPr>
          <w:rFonts w:ascii="Times" w:hAnsi="Times"/>
          <w:i/>
          <w:iCs/>
          <w:color w:val="000000" w:themeColor="text1"/>
        </w:rPr>
        <w:t>Ovid</w:t>
      </w:r>
      <w:r w:rsidR="004B75DC" w:rsidRPr="001E1B05">
        <w:rPr>
          <w:rFonts w:ascii="Times" w:hAnsi="Times"/>
          <w:color w:val="000000" w:themeColor="text1"/>
        </w:rPr>
        <w:t xml:space="preserve"> interface on 24 November 2022 </w:t>
      </w:r>
    </w:p>
    <w:p w14:paraId="7E9FA3DA" w14:textId="77777777" w:rsidR="004B75DC" w:rsidRPr="001E1B05" w:rsidRDefault="004B75DC" w:rsidP="004B75DC">
      <w:pPr>
        <w:pStyle w:val="NormalWeb"/>
        <w:jc w:val="both"/>
        <w:rPr>
          <w:rFonts w:ascii="Times" w:hAnsi="Times"/>
          <w:color w:val="000000" w:themeColor="text1"/>
        </w:rPr>
      </w:pPr>
      <w:r w:rsidRPr="001E1B05">
        <w:rPr>
          <w:rFonts w:ascii="Times" w:hAnsi="Times"/>
          <w:b/>
          <w:bCs/>
          <w:color w:val="000000" w:themeColor="text1"/>
          <w:u w:val="single"/>
        </w:rPr>
        <w:t>Note</w:t>
      </w:r>
      <w:r w:rsidRPr="001E1B05">
        <w:rPr>
          <w:rFonts w:ascii="Times" w:hAnsi="Times"/>
          <w:color w:val="000000" w:themeColor="text1"/>
        </w:rPr>
        <w:t>: The date restriction of “2019-Current” may be interpreted as “2019 up to and including 24 November 2022” because 24 November 2022 was the date of the search execution and thus constitutes the upper date limit.</w:t>
      </w:r>
    </w:p>
    <w:tbl>
      <w:tblPr>
        <w:tblStyle w:val="TableGrid"/>
        <w:tblW w:w="0" w:type="auto"/>
        <w:tblLook w:val="04A0" w:firstRow="1" w:lastRow="0" w:firstColumn="1" w:lastColumn="0" w:noHBand="0" w:noVBand="1"/>
      </w:tblPr>
      <w:tblGrid>
        <w:gridCol w:w="4505"/>
        <w:gridCol w:w="4506"/>
      </w:tblGrid>
      <w:tr w:rsidR="004B75DC" w14:paraId="44B57826" w14:textId="77777777" w:rsidTr="003D0099">
        <w:tc>
          <w:tcPr>
            <w:tcW w:w="4505" w:type="dxa"/>
            <w:shd w:val="clear" w:color="auto" w:fill="E7E6E6" w:themeFill="background2"/>
          </w:tcPr>
          <w:p w14:paraId="4D5DEB17" w14:textId="77777777" w:rsidR="004B75DC" w:rsidRPr="001E1B05" w:rsidRDefault="004B75DC" w:rsidP="003D0099">
            <w:pPr>
              <w:pStyle w:val="NormalWeb"/>
              <w:rPr>
                <w:b/>
                <w:bCs/>
                <w:color w:val="000000" w:themeColor="text1"/>
                <w:sz w:val="22"/>
                <w:szCs w:val="22"/>
                <w:u w:val="single"/>
              </w:rPr>
            </w:pPr>
            <w:r w:rsidRPr="001E1B05">
              <w:rPr>
                <w:b/>
                <w:bCs/>
                <w:color w:val="000000" w:themeColor="text1"/>
                <w:sz w:val="22"/>
                <w:szCs w:val="22"/>
                <w:u w:val="single"/>
              </w:rPr>
              <w:t>MEDLINE</w:t>
            </w:r>
          </w:p>
        </w:tc>
        <w:tc>
          <w:tcPr>
            <w:tcW w:w="4506" w:type="dxa"/>
            <w:shd w:val="clear" w:color="auto" w:fill="E7E6E6" w:themeFill="background2"/>
          </w:tcPr>
          <w:p w14:paraId="2710A5CD" w14:textId="77777777" w:rsidR="004B75DC" w:rsidRPr="001E1B05" w:rsidRDefault="004B75DC" w:rsidP="003D0099">
            <w:pPr>
              <w:pStyle w:val="NormalWeb"/>
              <w:rPr>
                <w:b/>
                <w:bCs/>
                <w:color w:val="000000" w:themeColor="text1"/>
                <w:sz w:val="22"/>
                <w:szCs w:val="22"/>
                <w:u w:val="single"/>
              </w:rPr>
            </w:pPr>
            <w:r w:rsidRPr="001E1B05">
              <w:rPr>
                <w:b/>
                <w:bCs/>
                <w:color w:val="000000" w:themeColor="text1"/>
                <w:sz w:val="22"/>
                <w:szCs w:val="22"/>
                <w:u w:val="single"/>
              </w:rPr>
              <w:t>EMBASE</w:t>
            </w:r>
          </w:p>
        </w:tc>
      </w:tr>
      <w:tr w:rsidR="004B75DC" w14:paraId="2411B394" w14:textId="77777777" w:rsidTr="003D0099">
        <w:tc>
          <w:tcPr>
            <w:tcW w:w="4505" w:type="dxa"/>
          </w:tcPr>
          <w:p w14:paraId="00CF1902"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xp COVID-19/</w:t>
            </w:r>
          </w:p>
          <w:p w14:paraId="23FF14FB"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1 to yr=“2019-Current”</w:t>
            </w:r>
          </w:p>
          <w:p w14:paraId="0BD49DF5"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SARS-CoV-2” or “Severe Acute Respiratory Syndrome Coronavirus 2” or “Severe Acute Respiratory Syndrome Coronavirus-2” or “SARS CoV 2” or “SARS CoV-2” or “COVID-19” or “COVID 19” or “coronavirus disease 2019” or “coronavirus disease-2019” or “coronavirus” or “novel coronavirus”)</w:t>
            </w:r>
          </w:p>
          <w:p w14:paraId="76BC6487"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3 to yr=“2019-Current”</w:t>
            </w:r>
          </w:p>
          <w:p w14:paraId="34699128"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1 or 4</w:t>
            </w:r>
          </w:p>
          <w:p w14:paraId="50F2825F"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xp Neoplasms/</w:t>
            </w:r>
          </w:p>
          <w:p w14:paraId="0280645C"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6 to  yr=“2019-Current”</w:t>
            </w:r>
          </w:p>
          <w:p w14:paraId="1296DBD7"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cancer* or tumor* or tumour* or “oncolog*” or “neoplasm” or “neoplas*” or “benign” or “malignan*” or “metastatic” or “metastases” or “metasta*”)</w:t>
            </w:r>
          </w:p>
          <w:p w14:paraId="407C8659"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8 to yr=“2019-Current”</w:t>
            </w:r>
          </w:p>
          <w:p w14:paraId="043ADA81"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7 or 8</w:t>
            </w:r>
          </w:p>
          <w:p w14:paraId="60DD35FE"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xp Breast Neoplasms/</w:t>
            </w:r>
          </w:p>
          <w:p w14:paraId="216D34C8"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11 to yr=“2019-Current”</w:t>
            </w:r>
          </w:p>
          <w:p w14:paraId="758E9885"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breast cancer” or “breast neoplas*” or “breast tumor*” or “breast tumour*” or “breast mass” or “breast lump*” or “neoplas* breast” or “malignant brease disease” or “benign breast disease” or “breast oncolog*” or “breast carcinoma” or “ductal carcinoma in situ” or “invasive breast cancer” or “invasive breast carcinoma” or “invasive lobular carcinoma” or “invasive ductal carcinoma” or “triple negative breast cancer” or “inflammatory breast cancer” or “Paget disease of the breast” or “breast angiosarcoma” or “breast sarcoma” or “Phyllodes tumor*” or “Phyllodes tumour*”)</w:t>
            </w:r>
          </w:p>
          <w:p w14:paraId="7A7E2B89"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13 to yr=“2019-Current”</w:t>
            </w:r>
          </w:p>
          <w:p w14:paraId="55592579"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12 or 14</w:t>
            </w:r>
          </w:p>
          <w:p w14:paraId="57FF72CA"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xp Colorectal Neoplasms/</w:t>
            </w:r>
          </w:p>
          <w:p w14:paraId="7DE3956F"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16 to yr=“2019-Current”</w:t>
            </w:r>
          </w:p>
          <w:p w14:paraId="1EE8AC4D"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 xml:space="preserve">(“colorectal cancer” or “colorectal carcinoma” or “colorectal tumor*” or “colorectal tumour*” or “colorectal mass*” or “colorectal oncolog*” or “colorectal neoplas*” or “neoplas* colorectal” or “colorectal malignan*” or “malignan* </w:t>
            </w:r>
            <w:r w:rsidRPr="001E1B05">
              <w:rPr>
                <w:color w:val="000000" w:themeColor="text1"/>
                <w:sz w:val="22"/>
                <w:szCs w:val="22"/>
              </w:rPr>
              <w:lastRenderedPageBreak/>
              <w:t>colorectal” or “benign colorectal” or “colorectal polyp*” or “colo* cancer” or “colo* carcinoma” or “colo* tumor” or “colo* tumour” or “colo* mass” or “colo* neoplas*” or “colo* polyp” or “colo* malignan*” or “colo* metasta*” or “metasta* colo*” or “colorectal adenocarcinoma” or “colo* adenocarcinoma” or “gastrointestinal carcinoid tumor*” or “gastrointestinal carcinoid tumour*” or “GIT carcinoid tumor*” or “GIT carcinoid tumour*” or “colo* lymphoma*” or “colo* sarcoma*” or “colo* adenoma*” or “colo* adenomatous polyp*” or “rect* cancer” or “rect* tumor*” or “rect* tumour*” or “rect* oncolog*” or “rect* carcinoma*” or “rect* mass*” or “rect* malignan*” or “neoplas* rect*” or “rect* neoplas*” or “anal cancer*” or “anal carcinoma*” or “anal mass*” or “anus cancer*” or “anus carcinoma*”)</w:t>
            </w:r>
          </w:p>
          <w:p w14:paraId="5F26CBE1"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18 to yr=“2019-Current”</w:t>
            </w:r>
          </w:p>
          <w:p w14:paraId="6E6862A2"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17 or 19</w:t>
            </w:r>
          </w:p>
          <w:p w14:paraId="359CD045"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xp Elective Surgical Procedures/</w:t>
            </w:r>
          </w:p>
          <w:p w14:paraId="5BEEC4CD"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21 to yr=“2019-Current”</w:t>
            </w:r>
          </w:p>
          <w:p w14:paraId="7200CF3A"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elective surgery” or  “elective surgical procedure*” or “elective surg*” or “elective operation*” or “elective surg* intervention*” or “non-emergen* surgery” or “non-emergen* surg*” or “non-emergen* surgical procedure*” or “non-emergen* surg*” or “non-emergen* operation*” or “non-emergen* procedure*” or “elective procedure*” or “elective surg* intervention*” or “non-emergency surg* intervention*” or “non-emergen* operation*”)</w:t>
            </w:r>
          </w:p>
          <w:p w14:paraId="241ACD59"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Limit 23 to yr=“2019-Current”</w:t>
            </w:r>
          </w:p>
          <w:p w14:paraId="33448AC0"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22 or 24</w:t>
            </w:r>
          </w:p>
          <w:p w14:paraId="678BC329"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5 and 10 and 25</w:t>
            </w:r>
          </w:p>
          <w:p w14:paraId="77CAECCF"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5 and 10 and 15 and 25</w:t>
            </w:r>
          </w:p>
          <w:p w14:paraId="3EEBB723"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5 and 10 and 20 and 25</w:t>
            </w:r>
          </w:p>
          <w:p w14:paraId="73DD8FF4" w14:textId="77777777" w:rsidR="004B75DC" w:rsidRPr="001E1B05" w:rsidRDefault="004B75DC" w:rsidP="004B75DC">
            <w:pPr>
              <w:pStyle w:val="NormalWeb"/>
              <w:numPr>
                <w:ilvl w:val="0"/>
                <w:numId w:val="1"/>
              </w:numPr>
              <w:rPr>
                <w:color w:val="000000" w:themeColor="text1"/>
                <w:sz w:val="22"/>
                <w:szCs w:val="22"/>
              </w:rPr>
            </w:pPr>
            <w:r w:rsidRPr="001E1B05">
              <w:rPr>
                <w:color w:val="000000" w:themeColor="text1"/>
                <w:sz w:val="22"/>
                <w:szCs w:val="22"/>
              </w:rPr>
              <w:t>5 and 10 and 15 and 20 and 25</w:t>
            </w:r>
          </w:p>
        </w:tc>
        <w:tc>
          <w:tcPr>
            <w:tcW w:w="4506" w:type="dxa"/>
          </w:tcPr>
          <w:p w14:paraId="15E88678"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lastRenderedPageBreak/>
              <w:t>exp coronavirus disease 2019/</w:t>
            </w:r>
          </w:p>
          <w:p w14:paraId="147B62C4"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1 to yr=“2019-Current”</w:t>
            </w:r>
          </w:p>
          <w:p w14:paraId="5C88C361"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SARS-CoV-2” or “Severe Acute Respiratory Syndrome Coronavirus 2” or “Severe Acute Respiratory Syndrome Coronavirus-2” or “SARS CoV 2” or “SARS CoV-2” or “COVID-19” or “COVID 19” or “coronavirus disease 2019” or “coronavirus disease-2019” or “coronavirus” or “novel coronavirus”)</w:t>
            </w:r>
          </w:p>
          <w:p w14:paraId="05BC59B3"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3 to yr=“2019-Current”</w:t>
            </w:r>
          </w:p>
          <w:p w14:paraId="25C9EC5D"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1 or 4</w:t>
            </w:r>
          </w:p>
          <w:p w14:paraId="4E7D787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exp malignant neoplasm/</w:t>
            </w:r>
          </w:p>
          <w:p w14:paraId="3E82338F"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6 to  yr=“2019-Current”</w:t>
            </w:r>
          </w:p>
          <w:p w14:paraId="2400CABF"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cancer* or tumor* or tumour* or “oncolog*” or “neoplasm” or “neoplas*” or “benign” or “malignan*” or “metastatic” or “metastases” or “metasta*”)</w:t>
            </w:r>
          </w:p>
          <w:p w14:paraId="4D6EB40A"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8 to  yr=“2019-Current”</w:t>
            </w:r>
          </w:p>
          <w:p w14:paraId="2AFDB562"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7 or 8</w:t>
            </w:r>
          </w:p>
          <w:p w14:paraId="62242A98"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exp breast cancer</w:t>
            </w:r>
          </w:p>
          <w:p w14:paraId="2082F9B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11 to yr=“2019-Current”</w:t>
            </w:r>
          </w:p>
          <w:p w14:paraId="5BB1A11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breast cancer” or “breast neoplas*” or “breast tumor*” or “breast tumour*” or “breast mass” or “breast lump*” or “neoplas* breast” or “malignant breast disease” or “benign breast disease” or “breast oncolog*” or “breast carcinoma” or “ductal carcinoma in situ” or “invasive breast cancer” or “invasive breast carcinoma” or “invasive lobular carcinoma” or “invasive ductal carcinoma” or “triple negative breast cancer” or “inflammatory breast cancer” or “Paget disease of the breast” or “breast angiosarcoma” or “breast sarcoma” or “Phyllodes tumor*” or “Phyllodes tumour*”)</w:t>
            </w:r>
          </w:p>
          <w:p w14:paraId="487CD1A2"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13 to yr=“2019-Current”</w:t>
            </w:r>
          </w:p>
          <w:p w14:paraId="7783002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12 or 14</w:t>
            </w:r>
          </w:p>
          <w:p w14:paraId="77A8C861"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exp colorectal cancer/</w:t>
            </w:r>
          </w:p>
          <w:p w14:paraId="211C1BB7"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16 to yr=“2019-Current”</w:t>
            </w:r>
          </w:p>
          <w:p w14:paraId="4E5FF34D"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 xml:space="preserve">(“colorectal cancer” or “colorectal carcinoma” or “colorectal tumor*” or “colorectal tumour*” or “colorectal mass*” or “colorectal oncolog*” or “colorectal neoplas*” or “neoplas* colorectal” or “colorectal malignan*” or “malignan* </w:t>
            </w:r>
            <w:r w:rsidRPr="001E1B05">
              <w:rPr>
                <w:color w:val="000000" w:themeColor="text1"/>
                <w:sz w:val="22"/>
                <w:szCs w:val="22"/>
              </w:rPr>
              <w:lastRenderedPageBreak/>
              <w:t>colorectal” or “benign colorectal” or “colorectal polyp*” or “colo* cancer” or “colo* carcinoma” or “colo* tumor” or “colo* tumour” or “colo* mass” or “colo* neoplas*” or “colo* polyp” or “colo* malignan*” or “colo* metasta*” or “metasta* colo*” or “colorectal adenocarcinoma” or “colo* adenocarcinoma” or “gastrointestinal carcinoid tumor*” or “gastrointestinal carcinoid tumour*” or “GIT carcinoid tumor*” or “GIT carcinoid tumour*” or “colo* lymphoma*” or “colo* sarcoma*” or “colo* adenoma*” or “colo* adenomatous polyp*” or “rect* cancer” or “rect* tumor*” or “rect* tumour*” or “rect* oncolog*” or “rect* carcinoma*” or “rect* mass*” or “rect* malignan*” or “neoplas* rect*” or “rect* neoplas*” or “anal cancer*” or “anal carcinoma*” or “anal mass*” or “anus cancer*” or “anus carcinoma*”)</w:t>
            </w:r>
          </w:p>
          <w:p w14:paraId="5205B72D"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18 to yr=“2019-Current”</w:t>
            </w:r>
          </w:p>
          <w:p w14:paraId="405109E5"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17 or 19</w:t>
            </w:r>
          </w:p>
          <w:p w14:paraId="7FF57A24"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exp elective surgery/</w:t>
            </w:r>
          </w:p>
          <w:p w14:paraId="075BC31F"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21 to yr=“2019-Current”</w:t>
            </w:r>
          </w:p>
          <w:p w14:paraId="66594278"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elective surgery” or  “elective surgical procedure*” or “elective surg*” or “elective operation*” or “elective surg* intervention*” or “non-emergen* surgery” or “non-emergen* surg*” or “non-emergen* surgical procedure*” or “non-emergen* surg*” or “non-emergen* operation*” or “non-emergen* procedure*” or “elective procedure*” or “elective surg* intervention*” or “non-emergency surg* intervention*” or “non-emergen* operation*”)</w:t>
            </w:r>
          </w:p>
          <w:p w14:paraId="0957D701"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Limit 23 to yr=“2019-Current”</w:t>
            </w:r>
          </w:p>
          <w:p w14:paraId="09DFF9F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22 or 24</w:t>
            </w:r>
          </w:p>
          <w:p w14:paraId="708424FB"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5 and 10 and 25</w:t>
            </w:r>
          </w:p>
          <w:p w14:paraId="188BA54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5 and 10 and 25 and 15</w:t>
            </w:r>
          </w:p>
          <w:p w14:paraId="404F49AA"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5 and 10 and 25 and 20</w:t>
            </w:r>
          </w:p>
          <w:p w14:paraId="3CC9C830" w14:textId="77777777" w:rsidR="004B75DC" w:rsidRPr="001E1B05" w:rsidRDefault="004B75DC" w:rsidP="004B75DC">
            <w:pPr>
              <w:pStyle w:val="NormalWeb"/>
              <w:numPr>
                <w:ilvl w:val="0"/>
                <w:numId w:val="2"/>
              </w:numPr>
              <w:rPr>
                <w:color w:val="000000" w:themeColor="text1"/>
                <w:sz w:val="22"/>
                <w:szCs w:val="22"/>
              </w:rPr>
            </w:pPr>
            <w:r w:rsidRPr="001E1B05">
              <w:rPr>
                <w:color w:val="000000" w:themeColor="text1"/>
                <w:sz w:val="22"/>
                <w:szCs w:val="22"/>
              </w:rPr>
              <w:t>5 and 10 and 25 and 15 and 20</w:t>
            </w:r>
          </w:p>
        </w:tc>
      </w:tr>
    </w:tbl>
    <w:p w14:paraId="5622FBF2" w14:textId="77777777" w:rsidR="00ED12CC" w:rsidRDefault="004B75DC">
      <w:r>
        <w:lastRenderedPageBreak/>
        <w:fldChar w:fldCharType="begin"/>
      </w:r>
      <w:r>
        <w:instrText xml:space="preserve"> INCLUDEPICTURE  \d "/var/folders/dl/97k4vsqn7xn42g6ghz8565r40000gn/T/com.microsoft.Word/WebArchiveCopyPasteTempFiles/page83image28839584" \* MERGEFORMATINET </w:instrText>
      </w:r>
      <w:r>
        <w:fldChar w:fldCharType="separate"/>
      </w:r>
      <w:r>
        <w:rPr>
          <w:noProof/>
        </w:rPr>
        <w:fldChar w:fldCharType="begin"/>
      </w:r>
      <w:r>
        <w:rPr>
          <w:noProof/>
        </w:rPr>
        <w:instrText xml:space="preserve"> INCLUDEPICTURE  \d "/var/folders/dl/97k4vsqn7xn42g6ghz8565r40000gn/T/com.microsoft.Word/WebArchiveCopyPasteTempFiles/page83image28839584" \* MERGEFORMATINET </w:instrText>
      </w:r>
      <w:r>
        <w:rPr>
          <w:noProof/>
        </w:rPr>
        <w:fldChar w:fldCharType="separate"/>
      </w:r>
      <w:r>
        <w:rPr>
          <w:noProof/>
        </w:rPr>
        <w:fldChar w:fldCharType="begin"/>
      </w:r>
      <w:r>
        <w:rPr>
          <w:noProof/>
        </w:rPr>
        <w:instrText xml:space="preserve"> INCLUDEPICTURE  \d "/var/folders/dl/97k4vsqn7xn42g6ghz8565r40000gn/T/com.microsoft.Word/WebArchiveCopyPasteTempFiles/page83image28839584" \* MERGEFORMATINET </w:instrText>
      </w:r>
      <w:r>
        <w:rPr>
          <w:noProof/>
        </w:rPr>
        <w:fldChar w:fldCharType="separate"/>
      </w:r>
      <w:r>
        <w:rPr>
          <w:noProof/>
        </w:rPr>
        <w:fldChar w:fldCharType="begin"/>
      </w:r>
      <w:r>
        <w:rPr>
          <w:noProof/>
        </w:rPr>
        <w:instrText xml:space="preserve"> INCLUDEPICTURE  \d "/var/folders/dl/97k4vsqn7xn42g6ghz8565r40000gn/T/com.microsoft.Word/WebArchiveCopyPasteTempFiles/page83image28839584" \* MERGEFORMATINET </w:instrText>
      </w:r>
      <w:r>
        <w:rPr>
          <w:noProof/>
        </w:rPr>
        <w:fldChar w:fldCharType="separate"/>
      </w:r>
      <w:r>
        <w:rPr>
          <w:noProof/>
        </w:rPr>
        <w:drawing>
          <wp:inline distT="0" distB="0" distL="0" distR="0" wp14:anchorId="640A7B72" wp14:editId="012EB722">
            <wp:extent cx="16510" cy="16510"/>
            <wp:effectExtent l="0" t="0" r="0" b="0"/>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link="rId5">
                      <a:extLst>
                        <a:ext uri="{28A0092B-C50C-407E-A947-70E740481C1C}">
                          <a14:useLocalDpi xmlns:a14="http://schemas.microsoft.com/office/drawing/2010/main" val="0"/>
                        </a:ext>
                      </a:extLst>
                    </a:blip>
                    <a:srcRect/>
                    <a:stretch>
                      <a:fillRect/>
                    </a:stretch>
                  </pic:blipFill>
                  <pic:spPr bwMode="auto">
                    <a:xfrm>
                      <a:off x="0" y="0"/>
                      <a:ext cx="16510" cy="16510"/>
                    </a:xfrm>
                    <a:prstGeom prst="rect">
                      <a:avLst/>
                    </a:prstGeom>
                    <a:noFill/>
                    <a:ln>
                      <a:noFill/>
                    </a:ln>
                  </pic:spPr>
                </pic:pic>
              </a:graphicData>
            </a:graphic>
          </wp:inline>
        </w:drawing>
      </w:r>
      <w:r>
        <w:rPr>
          <w:noProof/>
        </w:rPr>
        <w:fldChar w:fldCharType="end"/>
      </w:r>
      <w:r>
        <w:rPr>
          <w:noProof/>
        </w:rPr>
        <w:fldChar w:fldCharType="end"/>
      </w:r>
      <w:r>
        <w:rPr>
          <w:noProof/>
        </w:rPr>
        <w:fldChar w:fldCharType="end"/>
      </w:r>
      <w:r>
        <w:fldChar w:fldCharType="end"/>
      </w:r>
    </w:p>
    <w:sectPr w:rsidR="00ED12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6820E7"/>
    <w:multiLevelType w:val="hybridMultilevel"/>
    <w:tmpl w:val="284C41A4"/>
    <w:lvl w:ilvl="0" w:tplc="8AD6C780">
      <w:start w:val="1"/>
      <w:numFmt w:val="decimal"/>
      <w:lvlText w:val="%1."/>
      <w:lvlJc w:val="left"/>
      <w:pPr>
        <w:ind w:left="360" w:hanging="360"/>
      </w:pPr>
      <w:rPr>
        <w:rFonts w:hint="default"/>
      </w:rPr>
    </w:lvl>
    <w:lvl w:ilvl="1" w:tplc="F87A1C08" w:tentative="1">
      <w:start w:val="1"/>
      <w:numFmt w:val="lowerLetter"/>
      <w:lvlText w:val="%2."/>
      <w:lvlJc w:val="left"/>
      <w:pPr>
        <w:ind w:left="1080" w:hanging="360"/>
      </w:pPr>
    </w:lvl>
    <w:lvl w:ilvl="2" w:tplc="A05A29F2" w:tentative="1">
      <w:start w:val="1"/>
      <w:numFmt w:val="lowerRoman"/>
      <w:lvlText w:val="%3."/>
      <w:lvlJc w:val="right"/>
      <w:pPr>
        <w:ind w:left="1800" w:hanging="180"/>
      </w:pPr>
    </w:lvl>
    <w:lvl w:ilvl="3" w:tplc="991AE680" w:tentative="1">
      <w:start w:val="1"/>
      <w:numFmt w:val="decimal"/>
      <w:lvlText w:val="%4."/>
      <w:lvlJc w:val="left"/>
      <w:pPr>
        <w:ind w:left="2520" w:hanging="360"/>
      </w:pPr>
    </w:lvl>
    <w:lvl w:ilvl="4" w:tplc="6F2EA468" w:tentative="1">
      <w:start w:val="1"/>
      <w:numFmt w:val="lowerLetter"/>
      <w:lvlText w:val="%5."/>
      <w:lvlJc w:val="left"/>
      <w:pPr>
        <w:ind w:left="3240" w:hanging="360"/>
      </w:pPr>
    </w:lvl>
    <w:lvl w:ilvl="5" w:tplc="CC544238" w:tentative="1">
      <w:start w:val="1"/>
      <w:numFmt w:val="lowerRoman"/>
      <w:lvlText w:val="%6."/>
      <w:lvlJc w:val="right"/>
      <w:pPr>
        <w:ind w:left="3960" w:hanging="180"/>
      </w:pPr>
    </w:lvl>
    <w:lvl w:ilvl="6" w:tplc="DBE0CE94" w:tentative="1">
      <w:start w:val="1"/>
      <w:numFmt w:val="decimal"/>
      <w:lvlText w:val="%7."/>
      <w:lvlJc w:val="left"/>
      <w:pPr>
        <w:ind w:left="4680" w:hanging="360"/>
      </w:pPr>
    </w:lvl>
    <w:lvl w:ilvl="7" w:tplc="C0F2B4A2" w:tentative="1">
      <w:start w:val="1"/>
      <w:numFmt w:val="lowerLetter"/>
      <w:lvlText w:val="%8."/>
      <w:lvlJc w:val="left"/>
      <w:pPr>
        <w:ind w:left="5400" w:hanging="360"/>
      </w:pPr>
    </w:lvl>
    <w:lvl w:ilvl="8" w:tplc="5F2EF62A" w:tentative="1">
      <w:start w:val="1"/>
      <w:numFmt w:val="lowerRoman"/>
      <w:lvlText w:val="%9."/>
      <w:lvlJc w:val="right"/>
      <w:pPr>
        <w:ind w:left="6120" w:hanging="180"/>
      </w:pPr>
    </w:lvl>
  </w:abstractNum>
  <w:abstractNum w:abstractNumId="1" w15:restartNumberingAfterBreak="0">
    <w:nsid w:val="6594333C"/>
    <w:multiLevelType w:val="hybridMultilevel"/>
    <w:tmpl w:val="C26E867C"/>
    <w:lvl w:ilvl="0" w:tplc="0E460672">
      <w:start w:val="1"/>
      <w:numFmt w:val="decimal"/>
      <w:lvlText w:val="%1."/>
      <w:lvlJc w:val="left"/>
      <w:pPr>
        <w:ind w:left="360" w:hanging="360"/>
      </w:pPr>
      <w:rPr>
        <w:rFonts w:hint="default"/>
      </w:rPr>
    </w:lvl>
    <w:lvl w:ilvl="1" w:tplc="AEE29338" w:tentative="1">
      <w:start w:val="1"/>
      <w:numFmt w:val="lowerLetter"/>
      <w:lvlText w:val="%2."/>
      <w:lvlJc w:val="left"/>
      <w:pPr>
        <w:ind w:left="1080" w:hanging="360"/>
      </w:pPr>
    </w:lvl>
    <w:lvl w:ilvl="2" w:tplc="4A0AD486" w:tentative="1">
      <w:start w:val="1"/>
      <w:numFmt w:val="lowerRoman"/>
      <w:lvlText w:val="%3."/>
      <w:lvlJc w:val="right"/>
      <w:pPr>
        <w:ind w:left="1800" w:hanging="180"/>
      </w:pPr>
    </w:lvl>
    <w:lvl w:ilvl="3" w:tplc="9580C328" w:tentative="1">
      <w:start w:val="1"/>
      <w:numFmt w:val="decimal"/>
      <w:lvlText w:val="%4."/>
      <w:lvlJc w:val="left"/>
      <w:pPr>
        <w:ind w:left="2520" w:hanging="360"/>
      </w:pPr>
    </w:lvl>
    <w:lvl w:ilvl="4" w:tplc="502E4D9E" w:tentative="1">
      <w:start w:val="1"/>
      <w:numFmt w:val="lowerLetter"/>
      <w:lvlText w:val="%5."/>
      <w:lvlJc w:val="left"/>
      <w:pPr>
        <w:ind w:left="3240" w:hanging="360"/>
      </w:pPr>
    </w:lvl>
    <w:lvl w:ilvl="5" w:tplc="2EBC4E64" w:tentative="1">
      <w:start w:val="1"/>
      <w:numFmt w:val="lowerRoman"/>
      <w:lvlText w:val="%6."/>
      <w:lvlJc w:val="right"/>
      <w:pPr>
        <w:ind w:left="3960" w:hanging="180"/>
      </w:pPr>
    </w:lvl>
    <w:lvl w:ilvl="6" w:tplc="AAAE7D84" w:tentative="1">
      <w:start w:val="1"/>
      <w:numFmt w:val="decimal"/>
      <w:lvlText w:val="%7."/>
      <w:lvlJc w:val="left"/>
      <w:pPr>
        <w:ind w:left="4680" w:hanging="360"/>
      </w:pPr>
    </w:lvl>
    <w:lvl w:ilvl="7" w:tplc="AC803CBE" w:tentative="1">
      <w:start w:val="1"/>
      <w:numFmt w:val="lowerLetter"/>
      <w:lvlText w:val="%8."/>
      <w:lvlJc w:val="left"/>
      <w:pPr>
        <w:ind w:left="5400" w:hanging="360"/>
      </w:pPr>
    </w:lvl>
    <w:lvl w:ilvl="8" w:tplc="A4C218FE" w:tentative="1">
      <w:start w:val="1"/>
      <w:numFmt w:val="lowerRoman"/>
      <w:lvlText w:val="%9."/>
      <w:lvlJc w:val="right"/>
      <w:pPr>
        <w:ind w:left="6120" w:hanging="180"/>
      </w:pPr>
    </w:lvl>
  </w:abstractNum>
  <w:num w:numId="1" w16cid:durableId="1012296127">
    <w:abstractNumId w:val="1"/>
  </w:num>
  <w:num w:numId="2" w16cid:durableId="200554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5DC"/>
    <w:rsid w:val="00057CCF"/>
    <w:rsid w:val="00063190"/>
    <w:rsid w:val="000A3826"/>
    <w:rsid w:val="000C49EB"/>
    <w:rsid w:val="001032E2"/>
    <w:rsid w:val="00151851"/>
    <w:rsid w:val="00151FA6"/>
    <w:rsid w:val="00161D54"/>
    <w:rsid w:val="001F4F53"/>
    <w:rsid w:val="00245794"/>
    <w:rsid w:val="00266735"/>
    <w:rsid w:val="00283B0E"/>
    <w:rsid w:val="002915DE"/>
    <w:rsid w:val="00291DC6"/>
    <w:rsid w:val="002C1471"/>
    <w:rsid w:val="002D1DAC"/>
    <w:rsid w:val="002E4D2B"/>
    <w:rsid w:val="00313982"/>
    <w:rsid w:val="00347DDA"/>
    <w:rsid w:val="00363FBF"/>
    <w:rsid w:val="0038567F"/>
    <w:rsid w:val="003A094B"/>
    <w:rsid w:val="003A1D39"/>
    <w:rsid w:val="003A394C"/>
    <w:rsid w:val="003A666E"/>
    <w:rsid w:val="003F42B8"/>
    <w:rsid w:val="00431716"/>
    <w:rsid w:val="00431E93"/>
    <w:rsid w:val="00444EEF"/>
    <w:rsid w:val="00491D73"/>
    <w:rsid w:val="004B75DC"/>
    <w:rsid w:val="004D1A04"/>
    <w:rsid w:val="004E00C8"/>
    <w:rsid w:val="00570D30"/>
    <w:rsid w:val="00627C8C"/>
    <w:rsid w:val="006511A6"/>
    <w:rsid w:val="0068413C"/>
    <w:rsid w:val="0069735E"/>
    <w:rsid w:val="006C5EDC"/>
    <w:rsid w:val="007B4295"/>
    <w:rsid w:val="007D1F0E"/>
    <w:rsid w:val="007D30DB"/>
    <w:rsid w:val="008163AA"/>
    <w:rsid w:val="00852E37"/>
    <w:rsid w:val="00892036"/>
    <w:rsid w:val="008A1F3E"/>
    <w:rsid w:val="00995B03"/>
    <w:rsid w:val="009B3221"/>
    <w:rsid w:val="009D50E7"/>
    <w:rsid w:val="00A438BC"/>
    <w:rsid w:val="00A9345D"/>
    <w:rsid w:val="00AA045D"/>
    <w:rsid w:val="00AE7CFC"/>
    <w:rsid w:val="00B648AA"/>
    <w:rsid w:val="00B90DC5"/>
    <w:rsid w:val="00BD133D"/>
    <w:rsid w:val="00BE6237"/>
    <w:rsid w:val="00BE7B66"/>
    <w:rsid w:val="00C005AC"/>
    <w:rsid w:val="00C37538"/>
    <w:rsid w:val="00C51D77"/>
    <w:rsid w:val="00C73478"/>
    <w:rsid w:val="00C91649"/>
    <w:rsid w:val="00CB6ECB"/>
    <w:rsid w:val="00CF177B"/>
    <w:rsid w:val="00D33436"/>
    <w:rsid w:val="00D56DA9"/>
    <w:rsid w:val="00DC7380"/>
    <w:rsid w:val="00E0585F"/>
    <w:rsid w:val="00E15FE0"/>
    <w:rsid w:val="00E23982"/>
    <w:rsid w:val="00E7030D"/>
    <w:rsid w:val="00E72D52"/>
    <w:rsid w:val="00EA61E1"/>
    <w:rsid w:val="00EA697A"/>
    <w:rsid w:val="00ED12CC"/>
    <w:rsid w:val="00ED550B"/>
    <w:rsid w:val="00F033FC"/>
    <w:rsid w:val="00F42F06"/>
    <w:rsid w:val="00F62A7F"/>
    <w:rsid w:val="00F67188"/>
    <w:rsid w:val="00F95DB9"/>
    <w:rsid w:val="00FA020E"/>
    <w:rsid w:val="00FE298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1E9D"/>
  <w15:chartTrackingRefBased/>
  <w15:docId w15:val="{B6967CA7-9B6A-3C4C-A5BD-26850B9D2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5D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B75DC"/>
    <w:pPr>
      <w:spacing w:before="100" w:beforeAutospacing="1" w:after="100" w:afterAutospacing="1"/>
    </w:pPr>
  </w:style>
  <w:style w:type="table" w:styleId="TableGrid">
    <w:name w:val="Table Grid"/>
    <w:basedOn w:val="TableNormal"/>
    <w:uiPriority w:val="39"/>
    <w:rsid w:val="004B75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file:////var/folders/dl/97k4vsqn7xn42g6ghz8565r40000gn/T/com.microsoft.Word/WebArchiveCopyPasteTempFiles/page83image2883958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9</Words>
  <Characters>5928</Characters>
  <Application>Microsoft Office Word</Application>
  <DocSecurity>0</DocSecurity>
  <Lines>49</Lines>
  <Paragraphs>13</Paragraphs>
  <ScaleCrop>false</ScaleCrop>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aribhai</dc:creator>
  <cp:keywords/>
  <dc:description/>
  <cp:lastModifiedBy>Sonia Haribhai</cp:lastModifiedBy>
  <cp:revision>2</cp:revision>
  <dcterms:created xsi:type="dcterms:W3CDTF">2023-03-10T17:10:00Z</dcterms:created>
  <dcterms:modified xsi:type="dcterms:W3CDTF">2023-03-10T17:10:00Z</dcterms:modified>
</cp:coreProperties>
</file>